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5B543" w14:textId="04478E8E" w:rsidR="000F33B8" w:rsidRPr="005E041B" w:rsidRDefault="000F33B8" w:rsidP="000F33B8">
      <w:pPr>
        <w:widowControl/>
        <w:wordWrap/>
        <w:autoSpaceDE/>
        <w:autoSpaceDN/>
        <w:spacing w:after="0" w:line="480" w:lineRule="auto"/>
        <w:rPr>
          <w:rFonts w:ascii="Arial" w:eastAsia="Malgun Gothic" w:hAnsi="Arial" w:cs="Arial"/>
        </w:rPr>
      </w:pPr>
      <w:bookmarkStart w:id="0" w:name="_Hlk165739307"/>
      <w:r w:rsidRPr="005E041B">
        <w:rPr>
          <w:rFonts w:ascii="Arial" w:eastAsia="Malgun Gothic" w:hAnsi="Arial" w:cs="Arial"/>
          <w:b/>
          <w:bCs/>
        </w:rPr>
        <w:t>Supplementary Table S1</w:t>
      </w:r>
      <w:r w:rsidRPr="005E041B">
        <w:rPr>
          <w:rFonts w:ascii="Arial" w:eastAsia="Malgun Gothic" w:hAnsi="Arial" w:cs="Arial" w:hint="eastAsia"/>
        </w:rPr>
        <w:t xml:space="preserve"> </w:t>
      </w:r>
      <w:r w:rsidRPr="005E041B">
        <w:rPr>
          <w:rFonts w:ascii="Arial" w:eastAsia="Malgun Gothic" w:hAnsi="Arial" w:cs="Arial"/>
        </w:rPr>
        <w:t xml:space="preserve">Incidence of lymph node metastasis based on topological lymph node station; </w:t>
      </w:r>
      <w:bookmarkStart w:id="1" w:name="_Hlk168631204"/>
      <w:r w:rsidRPr="005E041B">
        <w:rPr>
          <w:rFonts w:ascii="Arial" w:eastAsia="Malgun Gothic" w:hAnsi="Arial" w:cs="Arial"/>
        </w:rPr>
        <w:t xml:space="preserve">patient distribution based on tumor locations and lymph node station </w:t>
      </w:r>
      <w:bookmarkEnd w:id="1"/>
      <w:r w:rsidRPr="005E041B">
        <w:rPr>
          <w:rFonts w:ascii="Arial" w:eastAsia="Malgun Gothic" w:hAnsi="Arial" w:cs="Arial"/>
        </w:rPr>
        <w:t>of metastasis</w:t>
      </w:r>
      <w:bookmarkEnd w:id="0"/>
    </w:p>
    <w:tbl>
      <w:tblPr>
        <w:tblStyle w:val="1"/>
        <w:tblpPr w:leftFromText="142" w:rightFromText="142" w:vertAnchor="page" w:horzAnchor="margin" w:tblpY="2246"/>
        <w:tblW w:w="12877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115"/>
        <w:gridCol w:w="1116"/>
        <w:gridCol w:w="1116"/>
        <w:gridCol w:w="1116"/>
        <w:gridCol w:w="1115"/>
        <w:gridCol w:w="1116"/>
        <w:gridCol w:w="1116"/>
        <w:gridCol w:w="1116"/>
        <w:gridCol w:w="1116"/>
      </w:tblGrid>
      <w:tr w:rsidR="000F33B8" w:rsidRPr="005E041B" w14:paraId="0552E58A" w14:textId="77777777" w:rsidTr="000F33B8">
        <w:trPr>
          <w:trHeight w:val="274"/>
        </w:trPr>
        <w:tc>
          <w:tcPr>
            <w:tcW w:w="1134" w:type="dxa"/>
            <w:vMerge w:val="restart"/>
            <w:shd w:val="clear" w:color="auto" w:fill="D9E2F3"/>
            <w:vAlign w:val="center"/>
          </w:tcPr>
          <w:p w14:paraId="1337B105" w14:textId="77777777" w:rsidR="000F33B8" w:rsidRPr="005E041B" w:rsidRDefault="000F33B8" w:rsidP="000F33B8">
            <w:pPr>
              <w:spacing w:line="240" w:lineRule="auto"/>
              <w:rPr>
                <w:rFonts w:ascii="Arial" w:eastAsia="Malgun Gothic" w:hAnsi="Arial" w:cs="Arial"/>
                <w:b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01" w:type="dxa"/>
            <w:vMerge w:val="restart"/>
            <w:tcBorders>
              <w:right w:val="triple" w:sz="4" w:space="0" w:color="auto"/>
            </w:tcBorders>
            <w:shd w:val="clear" w:color="auto" w:fill="D9E2F3"/>
            <w:vAlign w:val="center"/>
          </w:tcPr>
          <w:p w14:paraId="5A8ED2F3" w14:textId="77777777" w:rsidR="000F33B8" w:rsidRPr="005E041B" w:rsidRDefault="000F33B8" w:rsidP="000F33B8">
            <w:pPr>
              <w:spacing w:line="240" w:lineRule="auto"/>
              <w:jc w:val="lef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Patient number according to tumor location (%)</w:t>
            </w:r>
            <w:bookmarkStart w:id="2" w:name="_GoBack"/>
            <w:bookmarkEnd w:id="2"/>
          </w:p>
        </w:tc>
        <w:tc>
          <w:tcPr>
            <w:tcW w:w="10042" w:type="dxa"/>
            <w:gridSpan w:val="9"/>
            <w:tcBorders>
              <w:left w:val="trip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343F8EB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Number of patients with LN metastasis to each D1+ stations (%)</w:t>
            </w:r>
          </w:p>
        </w:tc>
      </w:tr>
      <w:tr w:rsidR="000F33B8" w:rsidRPr="005E041B" w14:paraId="62B8F9FC" w14:textId="77777777" w:rsidTr="000F33B8">
        <w:trPr>
          <w:trHeight w:val="1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9E2F3"/>
            <w:vAlign w:val="center"/>
          </w:tcPr>
          <w:p w14:paraId="583C978D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triple" w:sz="4" w:space="0" w:color="auto"/>
            </w:tcBorders>
            <w:shd w:val="clear" w:color="auto" w:fill="D9E2F3"/>
            <w:vAlign w:val="center"/>
          </w:tcPr>
          <w:p w14:paraId="278EF3CF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trip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322C222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6226A60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7FBC4A6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4sb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757F7F4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4d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3741A3A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6C30ED3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2C08B71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8a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6563AC4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14:paraId="3BD4832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LN#11p</w:t>
            </w:r>
          </w:p>
        </w:tc>
      </w:tr>
      <w:tr w:rsidR="000F33B8" w:rsidRPr="005E041B" w14:paraId="0C0CC58E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B31EE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HB-L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E975B30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 (0.56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F9237A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76DB4C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6BCBEE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1F4C63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64F01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95B807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65C347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A558DE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F31942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3C5E8D7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38CF6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sz w:val="18"/>
                <w:szCs w:val="18"/>
              </w:rPr>
              <w:t>HB-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04391EE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 (1.68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B424C2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96F3A5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B1E303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02B82B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041B7A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42FB5E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560FFEF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547381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83F69A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BD680AA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25599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HB-A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051AB217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 (0.37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C2ED83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C29E19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DBF500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F6D8936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35BBB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06EAF1F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141241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B12222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1B51AE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12B7893C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2C4B0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HB-P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7E105FFC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7 (3.45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53F54C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9A38D6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273F2E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53B073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490039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3E6D6C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9CA741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6D4BAD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A0FFF0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F33B8" w:rsidRPr="005E041B" w14:paraId="22E2EB51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88689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MB-L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15EDF10A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0 (8.41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444DA1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07036F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BF996E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11F928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344569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FBB0F7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64D009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31BF806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306B1E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712B067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A4F73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MB-G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776E47D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2 (5.79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728770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66B762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39F8C0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ACAEF2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45C7D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E107C0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9736BE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BFFD98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148207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562FE7E9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62F37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MB-AW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7F4E3BF9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0 (4.67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75FCE5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17BEEC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A84C01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1C9B36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1F4653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7DCA17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62A1C1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88415A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E3FF1E6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92D126B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0A9F1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MB-PW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73E44349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7 (10.00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F6455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0CE5A1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763158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F3C8D9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111BBA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057EDD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84B856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44A954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C4D366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A7E607A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8563C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LB-L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380FA96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3 (10.56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1A2E9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5798E5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355E696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17BD99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75657A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66E9D6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C99678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425DAE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B4C55A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FE95D02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F161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LB-G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C03CD88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3 (12.43</w:t>
            </w:r>
            <w:r w:rsidRPr="005E041B">
              <w:rPr>
                <w:rFonts w:ascii="Arial" w:eastAsia="Malgun Gothic" w:hAnsi="Arial" w:cs="Arial"/>
                <w:sz w:val="18"/>
                <w:szCs w:val="18"/>
              </w:rPr>
              <w:t>)</w:t>
            </w:r>
            <w:r w:rsidRPr="005E041B">
              <w:rPr>
                <w:rFonts w:ascii="Arial" w:eastAsia="Malgun Gothic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F0DC8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B4A210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5E2FE6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045EFCF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60DBBD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7EC8A5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884E86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DD4905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EB2E43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F33B8" w:rsidRPr="005E041B" w14:paraId="260A18CA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DF74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LB-AW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3B065B27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4 (10.65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DE3C44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5EEB5B6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1BDC4C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833194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B5E875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47B3C3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C216D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EF348E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640264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5BE6E46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B56D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LB-PW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14EE11B5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8 (11.96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C2A110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4DB8C2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59BF1B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A94822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E52AE8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4FE0AA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0EC20C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DB175D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C0277E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DFE2ECB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9446D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trum-L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43E2F100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 (0.84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44459F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D3BAE0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58FE1A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BD012B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6BC57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984044F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8A6118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5FA74A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45A0EF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432DD83B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F9C9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trum-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0C5C7E45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 (3.64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364E64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0E2D0A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86BDD4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D15C11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69E765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82EA44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061D66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46AB1E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C3833F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5056FFF1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D1916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trum-A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7485009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 (1.21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C334A7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6BC0E2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778732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2E61F0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140CEB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E4742C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ED8E51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DA852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733913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D585635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8EED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trum-P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4E68F3C9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 (0.84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B5D501F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5D7708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504DEE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6E756E6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3FD846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FCC5A6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DB3E63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994E2C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FCC57F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30BB8D82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0C2B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gle-L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140F8A17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9 (5.51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3315E3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7F90CE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8701D9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02B359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4B4492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367792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3A05593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8FFA42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2480A2F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244ADEC8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0854D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gle-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2E76A2FB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 (0.09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857400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63FA23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23EB36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A7562B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457E5D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B190BC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AE66ED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537374D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2514ED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76FBB299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17379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gle-A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3AC7DA79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2 (3.93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01534E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9BD07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C9A69A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AD443D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C3BB24E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933FEF9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AC98FD8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1A00ED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465F88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F33B8" w:rsidRPr="005E041B" w14:paraId="6F6950D2" w14:textId="77777777" w:rsidTr="000F33B8">
        <w:trPr>
          <w:trHeight w:val="230"/>
        </w:trPr>
        <w:tc>
          <w:tcPr>
            <w:tcW w:w="113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0FF7ED6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Angle-P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4B196E8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6 (3.36)</w:t>
            </w:r>
          </w:p>
        </w:tc>
        <w:tc>
          <w:tcPr>
            <w:tcW w:w="1115" w:type="dxa"/>
            <w:tcBorders>
              <w:top w:val="single" w:sz="4" w:space="0" w:color="auto"/>
              <w:left w:val="trip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BF720D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2B3BAC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411935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4DBCFC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E57BD4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bCs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70438D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044C8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7F7D742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A09A77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F33B8" w:rsidRPr="005E041B" w14:paraId="61604043" w14:textId="77777777" w:rsidTr="000F33B8">
        <w:trPr>
          <w:trHeight w:val="361"/>
        </w:trPr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14:paraId="364E8007" w14:textId="77777777" w:rsidR="000F33B8" w:rsidRPr="005E041B" w:rsidRDefault="000F33B8" w:rsidP="000F33B8">
            <w:pPr>
              <w:wordWrap/>
              <w:spacing w:line="240" w:lineRule="auto"/>
              <w:rPr>
                <w:rFonts w:ascii="Arial" w:eastAsia="Malgun Gothic" w:hAnsi="Arial" w:cs="Arial"/>
                <w:bCs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bCs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DEEAF6"/>
            <w:vAlign w:val="center"/>
          </w:tcPr>
          <w:p w14:paraId="7C924A35" w14:textId="77777777" w:rsidR="000F33B8" w:rsidRPr="005E041B" w:rsidRDefault="000F33B8" w:rsidP="000F33B8">
            <w:pPr>
              <w:wordWrap/>
              <w:spacing w:line="240" w:lineRule="auto"/>
              <w:jc w:val="right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,070 (100.0)</w:t>
            </w:r>
          </w:p>
        </w:tc>
        <w:tc>
          <w:tcPr>
            <w:tcW w:w="1115" w:type="dxa"/>
            <w:tcBorders>
              <w:top w:val="doub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1335BFE7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 (2.26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100FC315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8 (3.58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47BBBF04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 (0.19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089BD3C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8 (3.59)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5D171150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 (1.03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59001C7A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 (2.26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74515C2B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 (0.79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7049D46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 (0.78)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center"/>
          </w:tcPr>
          <w:p w14:paraId="5B6589B1" w14:textId="77777777" w:rsidR="000F33B8" w:rsidRPr="005E041B" w:rsidRDefault="000F33B8" w:rsidP="000F33B8">
            <w:pPr>
              <w:wordWrap/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5E041B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 (0.37)</w:t>
            </w:r>
          </w:p>
        </w:tc>
      </w:tr>
    </w:tbl>
    <w:p w14:paraId="448E38EF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1F2B0690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50A77EB4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44B4A8AA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61B76376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536FA0AC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7C73DB85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03B972E2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7C78FB6D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48526EB2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1D6D844C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0D792517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7B908FC9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73E90734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4DC65964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4D6022C6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7C22F0C6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637BDCE1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21D594CF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19BA8059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22DAA42F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38D96E59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086B2CEB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12A6EC05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28B93B95" w14:textId="77777777" w:rsidR="000F33B8" w:rsidRPr="005E041B" w:rsidRDefault="000F33B8" w:rsidP="000F33B8">
      <w:pPr>
        <w:wordWrap/>
        <w:spacing w:after="0"/>
        <w:rPr>
          <w:rFonts w:ascii="Arial" w:eastAsia="Malgun Gothic" w:hAnsi="Arial" w:cs="Arial"/>
        </w:rPr>
      </w:pPr>
    </w:p>
    <w:p w14:paraId="652F8CB5" w14:textId="77777777" w:rsidR="000F33B8" w:rsidRPr="005E041B" w:rsidRDefault="000F33B8" w:rsidP="000F33B8">
      <w:pPr>
        <w:wordWrap/>
        <w:spacing w:after="0" w:line="480" w:lineRule="auto"/>
        <w:rPr>
          <w:rFonts w:ascii="Arial" w:eastAsia="Malgun Gothic" w:hAnsi="Arial" w:cs="Arial"/>
        </w:rPr>
      </w:pPr>
      <w:r w:rsidRPr="005E041B">
        <w:rPr>
          <w:rFonts w:ascii="Arial" w:eastAsia="Malgun Gothic" w:hAnsi="Arial" w:cs="Arial"/>
        </w:rPr>
        <w:t>HB, high body; MB, midbody; LB, low body; LC, lesser curvature; GC, greater curvature; AW, anterior wall; PW, posterior wall</w:t>
      </w:r>
    </w:p>
    <w:p w14:paraId="6A722151" w14:textId="34F877A2" w:rsidR="000F33B8" w:rsidRPr="005E041B" w:rsidRDefault="000F33B8" w:rsidP="000F33B8">
      <w:pPr>
        <w:wordWrap/>
        <w:spacing w:after="0" w:line="480" w:lineRule="auto"/>
        <w:rPr>
          <w:rFonts w:ascii="Arial" w:eastAsia="Malgun Gothic" w:hAnsi="Arial" w:cs="Arial"/>
          <w:u w:val="single"/>
        </w:rPr>
      </w:pPr>
      <w:r w:rsidRPr="005E041B">
        <w:rPr>
          <w:rFonts w:ascii="Arial" w:eastAsia="Malgun Gothic" w:hAnsi="Arial" w:cs="Arial"/>
          <w:u w:val="single"/>
        </w:rPr>
        <w:t>A total of 1,070 patients are presented in a cross-table format, with rows representing the tumor location as pairs of longitudinal and cross-sectional locations, and columns representing the topological lymph node stations. The orange-colored zone indicates the incidence of LN metastasis to each station</w:t>
      </w:r>
      <w:r w:rsidR="007A2F65" w:rsidRPr="005E041B">
        <w:rPr>
          <w:rFonts w:ascii="Arial" w:eastAsia="Malgun Gothic" w:hAnsi="Arial" w:cs="Arial" w:hint="eastAsia"/>
          <w:u w:val="single"/>
        </w:rPr>
        <w:t>.</w:t>
      </w:r>
      <w:r w:rsidRPr="005E041B">
        <w:rPr>
          <w:rFonts w:ascii="Arial" w:eastAsia="Malgun Gothic" w:hAnsi="Arial" w:cs="Arial"/>
          <w:u w:val="single"/>
        </w:rPr>
        <w:t xml:space="preserve"> </w:t>
      </w:r>
    </w:p>
    <w:p w14:paraId="37751072" w14:textId="6F957D9B" w:rsidR="000F33B8" w:rsidRPr="005E041B" w:rsidRDefault="000F33B8" w:rsidP="000F33B8">
      <w:pPr>
        <w:wordWrap/>
        <w:spacing w:after="0" w:line="480" w:lineRule="auto"/>
        <w:rPr>
          <w:rFonts w:ascii="Arial" w:eastAsia="Malgun Gothic" w:hAnsi="Arial" w:cs="Arial"/>
        </w:rPr>
      </w:pPr>
      <w:r w:rsidRPr="005E041B">
        <w:rPr>
          <w:rFonts w:ascii="Arial" w:eastAsia="Malgun Gothic" w:hAnsi="Arial" w:cs="Arial"/>
        </w:rPr>
        <w:t xml:space="preserve">The difference of LN metastasis rates among the stations was </w:t>
      </w:r>
      <w:r w:rsidRPr="005E041B">
        <w:rPr>
          <w:rFonts w:ascii="Arial" w:eastAsia="Malgun Gothic" w:hAnsi="Arial" w:cs="Arial"/>
          <w:i/>
          <w:iCs/>
        </w:rPr>
        <w:t>p</w:t>
      </w:r>
      <w:r w:rsidRPr="005E041B">
        <w:rPr>
          <w:rFonts w:ascii="Arial" w:eastAsia="Malgun Gothic" w:hAnsi="Arial" w:cs="Arial"/>
        </w:rPr>
        <w:t>&lt;0.001 with Chi-square test.</w:t>
      </w:r>
    </w:p>
    <w:p w14:paraId="2104AE19" w14:textId="77777777" w:rsidR="000F33B8" w:rsidRPr="005E041B" w:rsidRDefault="000F33B8" w:rsidP="000F33B8">
      <w:pPr>
        <w:wordWrap/>
        <w:spacing w:after="0" w:line="480" w:lineRule="auto"/>
        <w:rPr>
          <w:rFonts w:ascii="Arial" w:eastAsia="Malgun Gothic" w:hAnsi="Arial" w:cs="Arial"/>
        </w:rPr>
      </w:pPr>
      <w:r w:rsidRPr="005E041B">
        <w:rPr>
          <w:rFonts w:ascii="Arial" w:eastAsia="Malgun Gothic" w:hAnsi="Arial" w:cs="Arial"/>
        </w:rPr>
        <w:t>* The number of the patients with the gastric middle-third tumor was 797, comprising 74.49% of the total number of patients (797 out of 1,070 cases).</w:t>
      </w:r>
    </w:p>
    <w:p w14:paraId="4FE961F7" w14:textId="282E6EAF" w:rsidR="000F33B8" w:rsidRPr="005E041B" w:rsidRDefault="000F33B8" w:rsidP="00BA27A9">
      <w:pPr>
        <w:widowControl/>
        <w:wordWrap/>
        <w:autoSpaceDE/>
        <w:autoSpaceDN/>
        <w:spacing w:after="0" w:line="480" w:lineRule="auto"/>
        <w:rPr>
          <w:rFonts w:ascii="Arial" w:eastAsia="Malgun Gothic" w:hAnsi="Arial" w:cs="Arial"/>
        </w:rPr>
      </w:pPr>
      <w:r w:rsidRPr="005E041B">
        <w:rPr>
          <w:rFonts w:ascii="Arial" w:eastAsia="Malgun Gothic" w:hAnsi="Arial" w:cs="Arial"/>
          <w:vertAlign w:val="superscript"/>
        </w:rPr>
        <w:t>†</w:t>
      </w:r>
      <w:r w:rsidRPr="005E041B">
        <w:rPr>
          <w:rFonts w:ascii="Arial" w:eastAsia="Malgun Gothic" w:hAnsi="Arial" w:cs="Arial"/>
        </w:rPr>
        <w:t xml:space="preserve"> The most common location among the tumors at middle-third of the stomach was the greater curvature side of the low body (LB</w:t>
      </w:r>
      <w:r w:rsidRPr="005E041B">
        <w:rPr>
          <w:rFonts w:ascii="Arial" w:eastAsia="Malgun Gothic" w:hAnsi="Arial" w:cs="Arial" w:hint="eastAsia"/>
        </w:rPr>
        <w:t>-</w:t>
      </w:r>
      <w:r w:rsidRPr="005E041B">
        <w:rPr>
          <w:rFonts w:ascii="Arial" w:eastAsia="Malgun Gothic" w:hAnsi="Arial" w:cs="Arial"/>
        </w:rPr>
        <w:t>GC), with 133 out of 797 cases (16.69%).</w:t>
      </w:r>
      <w:r w:rsidRPr="005E041B">
        <w:rPr>
          <w:rFonts w:ascii="Arial" w:eastAsia="Malgun Gothic" w:hAnsi="Arial" w:cs="Arial"/>
        </w:rPr>
        <w:br w:type="page"/>
      </w:r>
    </w:p>
    <w:p w14:paraId="337782FA" w14:textId="3A2D1549" w:rsidR="00817231" w:rsidRPr="005E041B" w:rsidRDefault="00817231" w:rsidP="00817231">
      <w:pPr>
        <w:spacing w:after="0"/>
        <w:rPr>
          <w:rFonts w:ascii="Arial" w:hAnsi="Arial" w:cs="Arial"/>
        </w:rPr>
      </w:pPr>
      <w:r w:rsidRPr="005E041B">
        <w:rPr>
          <w:rFonts w:ascii="Arial" w:hAnsi="Arial" w:cs="Arial"/>
          <w:b/>
          <w:szCs w:val="20"/>
        </w:rPr>
        <w:t>Supplementa</w:t>
      </w:r>
      <w:r w:rsidRPr="005E041B">
        <w:rPr>
          <w:rFonts w:ascii="Arial" w:hAnsi="Arial" w:cs="Arial" w:hint="eastAsia"/>
          <w:b/>
          <w:szCs w:val="20"/>
        </w:rPr>
        <w:t>ry</w:t>
      </w:r>
      <w:r w:rsidRPr="005E041B">
        <w:rPr>
          <w:rFonts w:ascii="Arial" w:hAnsi="Arial" w:cs="Arial"/>
          <w:b/>
          <w:szCs w:val="20"/>
        </w:rPr>
        <w:t xml:space="preserve"> Table </w:t>
      </w:r>
      <w:r w:rsidRPr="005E041B">
        <w:rPr>
          <w:rFonts w:ascii="Arial" w:hAnsi="Arial" w:cs="Arial" w:hint="eastAsia"/>
          <w:b/>
          <w:szCs w:val="20"/>
        </w:rPr>
        <w:t>S</w:t>
      </w:r>
      <w:r w:rsidR="000F33B8" w:rsidRPr="005E041B">
        <w:rPr>
          <w:rFonts w:ascii="Arial" w:hAnsi="Arial" w:cs="Arial" w:hint="eastAsia"/>
          <w:b/>
          <w:szCs w:val="20"/>
        </w:rPr>
        <w:t>2</w:t>
      </w:r>
      <w:r w:rsidRPr="005E041B">
        <w:rPr>
          <w:rFonts w:ascii="Arial" w:hAnsi="Arial" w:cs="Arial" w:hint="eastAsia"/>
        </w:rPr>
        <w:t xml:space="preserve"> </w:t>
      </w:r>
      <w:r w:rsidRPr="005E041B">
        <w:rPr>
          <w:rFonts w:ascii="Arial" w:hAnsi="Arial" w:cs="Arial"/>
        </w:rPr>
        <w:t xml:space="preserve">The contribution of each </w:t>
      </w:r>
      <w:r w:rsidRPr="005E041B">
        <w:rPr>
          <w:rFonts w:ascii="Arial" w:hAnsi="Arial" w:cs="Arial" w:hint="eastAsia"/>
        </w:rPr>
        <w:t xml:space="preserve">LN </w:t>
      </w:r>
      <w:r w:rsidRPr="005E041B">
        <w:rPr>
          <w:rFonts w:ascii="Arial" w:hAnsi="Arial" w:cs="Arial"/>
        </w:rPr>
        <w:t>station to the overall Chi-square statistic</w:t>
      </w:r>
    </w:p>
    <w:tbl>
      <w:tblPr>
        <w:tblStyle w:val="TableGrid"/>
        <w:tblpPr w:leftFromText="142" w:rightFromText="142" w:vertAnchor="page" w:horzAnchor="margin" w:tblpY="1845"/>
        <w:tblW w:w="0" w:type="auto"/>
        <w:tblLook w:val="04A0" w:firstRow="1" w:lastRow="0" w:firstColumn="1" w:lastColumn="0" w:noHBand="0" w:noVBand="1"/>
      </w:tblPr>
      <w:tblGrid>
        <w:gridCol w:w="1629"/>
        <w:gridCol w:w="1439"/>
      </w:tblGrid>
      <w:tr w:rsidR="005D5426" w:rsidRPr="005E041B" w14:paraId="1C284EEB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09DEBC95" w14:textId="77777777" w:rsidR="005D5426" w:rsidRPr="005E041B" w:rsidRDefault="005D5426" w:rsidP="005D5426">
            <w:pPr>
              <w:rPr>
                <w:rFonts w:ascii="Arial" w:hAnsi="Arial" w:cs="Arial"/>
                <w:b/>
                <w:bCs/>
              </w:rPr>
            </w:pPr>
            <w:r w:rsidRPr="005E041B">
              <w:rPr>
                <w:rFonts w:ascii="Arial" w:hAnsi="Arial" w:cs="Arial" w:hint="eastAsia"/>
                <w:b/>
                <w:bCs/>
              </w:rPr>
              <w:t>LN metastasis</w:t>
            </w:r>
          </w:p>
        </w:tc>
        <w:tc>
          <w:tcPr>
            <w:tcW w:w="1439" w:type="dxa"/>
            <w:noWrap/>
            <w:vAlign w:val="center"/>
            <w:hideMark/>
          </w:tcPr>
          <w:p w14:paraId="40F5436C" w14:textId="77777777" w:rsidR="005D5426" w:rsidRPr="005E041B" w:rsidRDefault="005D5426" w:rsidP="005D5426">
            <w:pPr>
              <w:rPr>
                <w:rFonts w:ascii="Arial" w:hAnsi="Arial" w:cs="Arial"/>
                <w:b/>
                <w:bCs/>
              </w:rPr>
            </w:pPr>
            <w:r w:rsidRPr="005E041B">
              <w:rPr>
                <w:rFonts w:ascii="Arial" w:hAnsi="Arial" w:cs="Arial" w:hint="eastAsia"/>
                <w:b/>
                <w:bCs/>
              </w:rPr>
              <w:t>Value (%)</w:t>
            </w:r>
          </w:p>
        </w:tc>
      </w:tr>
      <w:tr w:rsidR="005D5426" w:rsidRPr="005E041B" w14:paraId="0E6B358B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51684830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1</w:t>
            </w:r>
          </w:p>
        </w:tc>
        <w:tc>
          <w:tcPr>
            <w:tcW w:w="1439" w:type="dxa"/>
            <w:noWrap/>
            <w:vAlign w:val="center"/>
            <w:hideMark/>
          </w:tcPr>
          <w:p w14:paraId="28A649D5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2.37</w:t>
            </w:r>
          </w:p>
        </w:tc>
      </w:tr>
      <w:tr w:rsidR="005D5426" w:rsidRPr="005E041B" w14:paraId="2E22F6BB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41F1BBB6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3</w:t>
            </w:r>
          </w:p>
        </w:tc>
        <w:tc>
          <w:tcPr>
            <w:tcW w:w="1439" w:type="dxa"/>
            <w:noWrap/>
            <w:vAlign w:val="center"/>
            <w:hideMark/>
          </w:tcPr>
          <w:p w14:paraId="71BB0104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26.77</w:t>
            </w:r>
          </w:p>
        </w:tc>
      </w:tr>
      <w:tr w:rsidR="005D5426" w:rsidRPr="005E041B" w14:paraId="3D539D16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0E603C94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4sb</w:t>
            </w:r>
          </w:p>
        </w:tc>
        <w:tc>
          <w:tcPr>
            <w:tcW w:w="1439" w:type="dxa"/>
            <w:noWrap/>
            <w:vAlign w:val="center"/>
            <w:hideMark/>
          </w:tcPr>
          <w:p w14:paraId="1D00A8AC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16.82</w:t>
            </w:r>
          </w:p>
        </w:tc>
      </w:tr>
      <w:tr w:rsidR="005D5426" w:rsidRPr="005E041B" w14:paraId="16025ECF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4BBE1D39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4d</w:t>
            </w:r>
          </w:p>
        </w:tc>
        <w:tc>
          <w:tcPr>
            <w:tcW w:w="1439" w:type="dxa"/>
            <w:noWrap/>
            <w:vAlign w:val="center"/>
            <w:hideMark/>
          </w:tcPr>
          <w:p w14:paraId="5773F171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26.99</w:t>
            </w:r>
          </w:p>
        </w:tc>
      </w:tr>
      <w:tr w:rsidR="005D5426" w:rsidRPr="005E041B" w14:paraId="1AB8512F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73FBEE1B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6</w:t>
            </w:r>
          </w:p>
        </w:tc>
        <w:tc>
          <w:tcPr>
            <w:tcW w:w="1439" w:type="dxa"/>
            <w:noWrap/>
            <w:vAlign w:val="center"/>
            <w:hideMark/>
          </w:tcPr>
          <w:p w14:paraId="22EA89E1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3.44</w:t>
            </w:r>
          </w:p>
        </w:tc>
      </w:tr>
      <w:tr w:rsidR="005D5426" w:rsidRPr="005E041B" w14:paraId="3DEFFDE4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2C0F46C0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7</w:t>
            </w:r>
          </w:p>
        </w:tc>
        <w:tc>
          <w:tcPr>
            <w:tcW w:w="1439" w:type="dxa"/>
            <w:noWrap/>
            <w:vAlign w:val="center"/>
            <w:hideMark/>
          </w:tcPr>
          <w:p w14:paraId="611A02F3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2.37</w:t>
            </w:r>
          </w:p>
        </w:tc>
      </w:tr>
      <w:tr w:rsidR="005D5426" w:rsidRPr="005E041B" w14:paraId="5B39B194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3AEBF6F5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8a</w:t>
            </w:r>
          </w:p>
        </w:tc>
        <w:tc>
          <w:tcPr>
            <w:tcW w:w="1439" w:type="dxa"/>
            <w:noWrap/>
            <w:vAlign w:val="center"/>
            <w:hideMark/>
          </w:tcPr>
          <w:p w14:paraId="096DFAC3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6.06</w:t>
            </w:r>
          </w:p>
        </w:tc>
      </w:tr>
      <w:tr w:rsidR="005D5426" w:rsidRPr="005E041B" w14:paraId="3312F8B7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4F5E5115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9</w:t>
            </w:r>
          </w:p>
        </w:tc>
        <w:tc>
          <w:tcPr>
            <w:tcW w:w="1439" w:type="dxa"/>
            <w:noWrap/>
            <w:vAlign w:val="center"/>
            <w:hideMark/>
          </w:tcPr>
          <w:p w14:paraId="7059760E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6.14</w:t>
            </w:r>
          </w:p>
        </w:tc>
      </w:tr>
      <w:tr w:rsidR="005D5426" w:rsidRPr="005E041B" w14:paraId="0BF2A7D5" w14:textId="77777777" w:rsidTr="005D5426">
        <w:trPr>
          <w:trHeight w:val="361"/>
        </w:trPr>
        <w:tc>
          <w:tcPr>
            <w:tcW w:w="1629" w:type="dxa"/>
            <w:noWrap/>
            <w:vAlign w:val="center"/>
            <w:hideMark/>
          </w:tcPr>
          <w:p w14:paraId="79DC413E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#11p</w:t>
            </w:r>
          </w:p>
        </w:tc>
        <w:tc>
          <w:tcPr>
            <w:tcW w:w="1439" w:type="dxa"/>
            <w:noWrap/>
            <w:vAlign w:val="center"/>
            <w:hideMark/>
          </w:tcPr>
          <w:p w14:paraId="11BFF3A4" w14:textId="77777777" w:rsidR="005D5426" w:rsidRPr="005E041B" w:rsidRDefault="005D5426" w:rsidP="005D5426">
            <w:pPr>
              <w:rPr>
                <w:rFonts w:ascii="Arial" w:hAnsi="Arial" w:cs="Arial"/>
              </w:rPr>
            </w:pPr>
            <w:r w:rsidRPr="005E041B">
              <w:rPr>
                <w:rFonts w:ascii="Arial" w:hAnsi="Arial" w:cs="Arial" w:hint="eastAsia"/>
              </w:rPr>
              <w:t>9.04</w:t>
            </w:r>
          </w:p>
        </w:tc>
      </w:tr>
    </w:tbl>
    <w:p w14:paraId="326D24E0" w14:textId="77777777" w:rsidR="00817231" w:rsidRPr="005E041B" w:rsidRDefault="00817231" w:rsidP="00817231">
      <w:pPr>
        <w:spacing w:after="0"/>
        <w:rPr>
          <w:rFonts w:ascii="Arial" w:hAnsi="Arial" w:cs="Arial"/>
        </w:rPr>
      </w:pPr>
    </w:p>
    <w:p w14:paraId="2CA81376" w14:textId="77777777" w:rsidR="00817231" w:rsidRPr="005E041B" w:rsidRDefault="00817231"/>
    <w:p w14:paraId="1445CDA6" w14:textId="77777777" w:rsidR="005D5426" w:rsidRPr="005E041B" w:rsidRDefault="005D5426"/>
    <w:p w14:paraId="7200C3DE" w14:textId="77777777" w:rsidR="005D5426" w:rsidRPr="005E041B" w:rsidRDefault="005D5426"/>
    <w:p w14:paraId="6856AF5B" w14:textId="77777777" w:rsidR="005D5426" w:rsidRPr="005E041B" w:rsidRDefault="005D5426"/>
    <w:p w14:paraId="6394A162" w14:textId="77777777" w:rsidR="005D5426" w:rsidRPr="005E041B" w:rsidRDefault="005D5426"/>
    <w:p w14:paraId="14A7C75B" w14:textId="77777777" w:rsidR="005D5426" w:rsidRPr="005E041B" w:rsidRDefault="005D5426"/>
    <w:p w14:paraId="6A567F5D" w14:textId="77777777" w:rsidR="005D5426" w:rsidRPr="005E041B" w:rsidRDefault="005D5426"/>
    <w:p w14:paraId="1BEB144B" w14:textId="21D1627B" w:rsidR="005D5426" w:rsidRPr="005E041B" w:rsidRDefault="005D5426">
      <w:pPr>
        <w:rPr>
          <w:color w:val="000000" w:themeColor="text1"/>
        </w:rPr>
      </w:pPr>
      <w:r w:rsidRPr="005E041B">
        <w:rPr>
          <w:rFonts w:ascii="Arial" w:eastAsia="Malgun Gothic" w:hAnsi="Arial" w:cs="Arial"/>
        </w:rPr>
        <w:t>The contribution of LN#6 metastasis to the overall Chi-square statistic</w:t>
      </w:r>
      <w:r w:rsidRPr="005E041B">
        <w:rPr>
          <w:rFonts w:ascii="Arial" w:eastAsia="Malgun Gothic" w:hAnsi="Arial" w:cs="Arial" w:hint="eastAsia"/>
        </w:rPr>
        <w:t xml:space="preserve"> was </w:t>
      </w:r>
      <w:r w:rsidRPr="005E041B">
        <w:rPr>
          <w:rFonts w:ascii="Arial" w:eastAsia="Malgun Gothic" w:hAnsi="Arial" w:cs="Arial"/>
        </w:rPr>
        <w:t>3.44%</w:t>
      </w:r>
      <w:r w:rsidR="0065606F" w:rsidRPr="005E041B">
        <w:rPr>
          <w:rFonts w:ascii="Arial" w:eastAsia="Malgun Gothic" w:hAnsi="Arial" w:cs="Arial" w:hint="eastAsia"/>
        </w:rPr>
        <w:t>.</w:t>
      </w:r>
    </w:p>
    <w:sectPr w:rsidR="005D5426" w:rsidRPr="005E041B" w:rsidSect="005E04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91C76A" w14:textId="77777777" w:rsidR="000F33B8" w:rsidRDefault="000F33B8" w:rsidP="000F33B8">
      <w:pPr>
        <w:spacing w:after="0" w:line="240" w:lineRule="auto"/>
      </w:pPr>
      <w:r>
        <w:separator/>
      </w:r>
    </w:p>
  </w:endnote>
  <w:endnote w:type="continuationSeparator" w:id="0">
    <w:p w14:paraId="6A39B8D1" w14:textId="77777777" w:rsidR="000F33B8" w:rsidRDefault="000F33B8" w:rsidP="000F3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8DD4F" w14:textId="77777777" w:rsidR="000F33B8" w:rsidRDefault="000F33B8" w:rsidP="000F33B8">
      <w:pPr>
        <w:spacing w:after="0" w:line="240" w:lineRule="auto"/>
      </w:pPr>
      <w:r>
        <w:separator/>
      </w:r>
    </w:p>
  </w:footnote>
  <w:footnote w:type="continuationSeparator" w:id="0">
    <w:p w14:paraId="567A39D7" w14:textId="77777777" w:rsidR="000F33B8" w:rsidRDefault="000F33B8" w:rsidP="000F3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231"/>
    <w:rsid w:val="000F33B8"/>
    <w:rsid w:val="001A53EE"/>
    <w:rsid w:val="001B167D"/>
    <w:rsid w:val="00254DCA"/>
    <w:rsid w:val="00264EC6"/>
    <w:rsid w:val="003B334F"/>
    <w:rsid w:val="005D5426"/>
    <w:rsid w:val="005E041B"/>
    <w:rsid w:val="0065606F"/>
    <w:rsid w:val="007148C5"/>
    <w:rsid w:val="00732DE3"/>
    <w:rsid w:val="007A2F65"/>
    <w:rsid w:val="00817231"/>
    <w:rsid w:val="00977720"/>
    <w:rsid w:val="00AF72FB"/>
    <w:rsid w:val="00BA27A9"/>
    <w:rsid w:val="00C51E20"/>
    <w:rsid w:val="00C76300"/>
    <w:rsid w:val="00D445E0"/>
    <w:rsid w:val="00E111D8"/>
    <w:rsid w:val="00EF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1CFF6D5"/>
  <w15:chartTrackingRefBased/>
  <w15:docId w15:val="{56036182-B786-47BD-B3C2-097B80EE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231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23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23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23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23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23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23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23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23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23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2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2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2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23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172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7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23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72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231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7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231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7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2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2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7231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33B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33B8"/>
    <w:rPr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33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33B8"/>
    <w:rPr>
      <w:sz w:val="20"/>
      <w:szCs w:val="22"/>
      <w14:ligatures w14:val="none"/>
    </w:rPr>
  </w:style>
  <w:style w:type="table" w:customStyle="1" w:styleId="1">
    <w:name w:val="표 구분선1"/>
    <w:basedOn w:val="TableNormal"/>
    <w:next w:val="TableGrid"/>
    <w:uiPriority w:val="39"/>
    <w:rsid w:val="000F33B8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ng Kim</dc:creator>
  <cp:keywords/>
  <dc:description/>
  <cp:lastModifiedBy>Sharmila Thangavel</cp:lastModifiedBy>
  <cp:revision>13</cp:revision>
  <dcterms:created xsi:type="dcterms:W3CDTF">2025-01-05T06:38:00Z</dcterms:created>
  <dcterms:modified xsi:type="dcterms:W3CDTF">2025-02-23T02:48:00Z</dcterms:modified>
</cp:coreProperties>
</file>